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8C47E" w14:textId="35D8B522" w:rsidR="0057071D" w:rsidRP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BlastP query sequence for Fig 1.</w:t>
      </w:r>
    </w:p>
    <w:p w14:paraId="15E73D5D" w14:textId="59995FB0" w:rsidR="0011348B" w:rsidRPr="0057071D" w:rsidRDefault="0011348B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&gt;ANE76638.1 polysaccharide export protein Wza [</w:t>
      </w:r>
      <w:r w:rsidRPr="001762D5">
        <w:rPr>
          <w:rFonts w:ascii="Times New Roman" w:hAnsi="Times New Roman" w:cs="Times New Roman"/>
          <w:i/>
          <w:iCs/>
          <w:sz w:val="24"/>
          <w:szCs w:val="24"/>
        </w:rPr>
        <w:t>Dickeya solani</w:t>
      </w:r>
      <w:r w:rsidRPr="0057071D">
        <w:rPr>
          <w:rFonts w:ascii="Times New Roman" w:hAnsi="Times New Roman" w:cs="Times New Roman"/>
          <w:sz w:val="24"/>
          <w:szCs w:val="24"/>
        </w:rPr>
        <w:t xml:space="preserve"> IPO 2222]</w:t>
      </w:r>
    </w:p>
    <w:p w14:paraId="6329D94C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LKPTLKVIPLMLSATFLAGCTLVPGTHLSTSGKEVVEQPDDDFNINKLVNIYPVTPLLIEKIRLRPAIA</w:t>
      </w:r>
    </w:p>
    <w:p w14:paraId="57822182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QNNPSLDAELKRYEYRIGIGDVLMVTVWDHPELTTPAGTYRTAADTGNWVHSDGTIFYPYIGKIRVVDKT</w:t>
      </w:r>
    </w:p>
    <w:p w14:paraId="364C5D75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LTEVRDEIMRRLAQYIESPQVEVSIAAFRSQKAYVTGEVVRSGQQPISNVPLTILDAINNAGGLSEFADW</w:t>
      </w:r>
    </w:p>
    <w:p w14:paraId="2AAA1431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RNLVLTHNGKDERISLQALMQNGDLSQNRLLYPGDILFVPRNDDLKVFVMGEVNKQSTLKMDRSGMTLTE</w:t>
      </w:r>
    </w:p>
    <w:p w14:paraId="59D5689A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ALGSAEGINQMVADATGVFVIRPLRGTQGPKLANIYQLNTKDATALVMGSEFPLQPYDVVYVTSAPIARW</w:t>
      </w:r>
    </w:p>
    <w:p w14:paraId="6B1ABCC0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NRLISQLVPTISGFNDLSEGSLRVRTWP</w:t>
      </w:r>
    </w:p>
    <w:p w14:paraId="1C9E1DE0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8ECE47A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&gt;ANE76639.1 protein tyrosine phosphatase [</w:t>
      </w:r>
      <w:r w:rsidRPr="001762D5">
        <w:rPr>
          <w:rFonts w:ascii="Times New Roman" w:hAnsi="Times New Roman" w:cs="Times New Roman"/>
          <w:i/>
          <w:iCs/>
          <w:sz w:val="24"/>
          <w:szCs w:val="24"/>
        </w:rPr>
        <w:t>Dickeya solani</w:t>
      </w:r>
      <w:r w:rsidRPr="0057071D">
        <w:rPr>
          <w:rFonts w:ascii="Times New Roman" w:hAnsi="Times New Roman" w:cs="Times New Roman"/>
          <w:sz w:val="24"/>
          <w:szCs w:val="24"/>
        </w:rPr>
        <w:t xml:space="preserve"> IPO 2222]</w:t>
      </w:r>
    </w:p>
    <w:p w14:paraId="33060ED0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FNSILVICEGNICRSPTGERLLQQALPGKTVVSAGWRAMAGKPADETASLVAADHGLSLDGHVARQLTG</w:t>
      </w:r>
    </w:p>
    <w:p w14:paraId="0A730A06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SLCRHYDLILVMEKAHIDAVCRFSPEVRGKTLLFGHWLNQQEITDPYRKSREAFEFVYTQLEQSARKWAQ</w:t>
      </w:r>
    </w:p>
    <w:p w14:paraId="7A542E17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ALSR</w:t>
      </w:r>
    </w:p>
    <w:p w14:paraId="0A79251D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AA7BEF5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&gt;ANE76640.1 tyrosine protein kinase [</w:t>
      </w:r>
      <w:r w:rsidRPr="001762D5">
        <w:rPr>
          <w:rFonts w:ascii="Times New Roman" w:hAnsi="Times New Roman" w:cs="Times New Roman"/>
          <w:i/>
          <w:iCs/>
          <w:sz w:val="24"/>
          <w:szCs w:val="24"/>
        </w:rPr>
        <w:t>Dickeya solani</w:t>
      </w:r>
      <w:r w:rsidRPr="0057071D">
        <w:rPr>
          <w:rFonts w:ascii="Times New Roman" w:hAnsi="Times New Roman" w:cs="Times New Roman"/>
          <w:sz w:val="24"/>
          <w:szCs w:val="24"/>
        </w:rPr>
        <w:t xml:space="preserve"> IPO 2222]</w:t>
      </w:r>
    </w:p>
    <w:p w14:paraId="005591AD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SERIAVKTSEADKADEIDLGRLLGTVLDHRWLIISITTIFTMLGILYALLATPVYQADAMVQVEQNVSD</w:t>
      </w:r>
    </w:p>
    <w:p w14:paraId="6DC25710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SLMNDISKVLPDTKPQSAPEVELLRSRMVVGKTVQDLGLDTEVEQQYFPLVGKGIARLKDEEPARIAVSR</w:t>
      </w:r>
    </w:p>
    <w:p w14:paraId="5392EA03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LSVPDSWLDEKITVAIQDGGKYRFTAGKDAEFTGSIGQLESHGGFSLLISDTNAVAGTVFSVRKKNMLTA</w:t>
      </w:r>
    </w:p>
    <w:p w14:paraId="46285E37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INDILSELAVADKGKDTGVLQLTLEGSDPALVKKTLASISDNYLQQNVDRKSEEAARSLMFLKEQLPLVR</w:t>
      </w:r>
    </w:p>
    <w:p w14:paraId="15B337C1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TSLETAEDKLNKYRQQKDSVDLSLEAKSVLDTIVDVESQLNQLTFHEAEISKLYTREHPAYRALLEKRGT</w:t>
      </w:r>
    </w:p>
    <w:p w14:paraId="176E9D70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LEKERDNLNRRVSGMPKTQQEIVRLTRDVNVGQEVYVQLMNKQQELSINKASTVGNVRIIDQAVVQLKPV</w:t>
      </w:r>
    </w:p>
    <w:p w14:paraId="099A9F9E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KPRKTLVILLAAMLGGVASVGFVLLKTLLHRGIESPEQLEELGINVYASVPLSEWQQKKDREFVGKNRKR</w:t>
      </w:r>
    </w:p>
    <w:p w14:paraId="0BEA2048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NTRSDSLLAVGNPADLAIEAIRSLRTSLHFAMMEAKNNVLMISGASPGIGKSFVSANLGAVIAQAGQRVL</w:t>
      </w:r>
    </w:p>
    <w:p w14:paraId="2FE52041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IVDCDMRKGYAHHLMDATPERGMSDILSGQIETQQALRSTAVENLFFIPRGQIPPNPSELLMHSNFTAFV</w:t>
      </w:r>
    </w:p>
    <w:p w14:paraId="04133D00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DWAVRQFDIVLLDTPPILAVTDAAIISRQAGTSLLVARFEMNTPKEVEISIRRFEQNGTPIKGVILNAVI</w:t>
      </w:r>
    </w:p>
    <w:p w14:paraId="7117E53D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RRALSYYSYGYDSYQYSYGADKN</w:t>
      </w:r>
    </w:p>
    <w:p w14:paraId="408D3C5D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&gt;ANE76645.1 dTDP-glucose 4,6-dehydratase [</w:t>
      </w:r>
      <w:r w:rsidRPr="001762D5">
        <w:rPr>
          <w:rFonts w:ascii="Times New Roman" w:hAnsi="Times New Roman" w:cs="Times New Roman"/>
          <w:i/>
          <w:iCs/>
          <w:sz w:val="24"/>
          <w:szCs w:val="24"/>
        </w:rPr>
        <w:t>Dickeya solani</w:t>
      </w:r>
      <w:r w:rsidRPr="0057071D">
        <w:rPr>
          <w:rFonts w:ascii="Times New Roman" w:hAnsi="Times New Roman" w:cs="Times New Roman"/>
          <w:sz w:val="24"/>
          <w:szCs w:val="24"/>
        </w:rPr>
        <w:t xml:space="preserve"> IPO 2222]</w:t>
      </w:r>
    </w:p>
    <w:p w14:paraId="05518E36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NILVTGGAGFIGSAVVRHIIQHTQDRVMVVDCLTYAGNLASLKEVASDPRFLFEKVNICDRAGLDRVFA</w:t>
      </w:r>
    </w:p>
    <w:p w14:paraId="24C9599A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TFQPDAVMHLAAESHVDRSIDGPSAFIETNITGTYTLLEAARQYWLALPEASRAAFRFHHISTDEVYGDL</w:t>
      </w:r>
    </w:p>
    <w:p w14:paraId="5B7F3452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HGTDDLFTETTPYAPSSPYSASKAASDHLVRAWLRTYGLPTLVTNCSNNYGPYHFPEKLIPLMILNALEG</w:t>
      </w:r>
    </w:p>
    <w:p w14:paraId="3A0723A7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KPLPVYGQGNQIRDWLYVEDHARALYTVVTTGEVGETYNIGGHNERKNIEVVKTICALLDELRPEKPAGI</w:t>
      </w:r>
    </w:p>
    <w:p w14:paraId="3EEF8CCB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RHYDELITHVTDRPGHDLRYAIDASKIYRELGWKPQETFESGIRKTVEWYLANEAWWRSVKDGSYTGERL</w:t>
      </w:r>
    </w:p>
    <w:p w14:paraId="06F91A65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GLTL</w:t>
      </w:r>
    </w:p>
    <w:p w14:paraId="1FAB50BD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lastRenderedPageBreak/>
        <w:t>&gt;ANE76646.1 glucose-1-phosphate thymidylyltransferase [</w:t>
      </w:r>
      <w:r w:rsidRPr="001762D5">
        <w:rPr>
          <w:rFonts w:ascii="Times New Roman" w:hAnsi="Times New Roman" w:cs="Times New Roman"/>
          <w:i/>
          <w:iCs/>
          <w:sz w:val="24"/>
          <w:szCs w:val="24"/>
        </w:rPr>
        <w:t>Dickeya solani</w:t>
      </w:r>
      <w:r w:rsidRPr="0057071D">
        <w:rPr>
          <w:rFonts w:ascii="Times New Roman" w:hAnsi="Times New Roman" w:cs="Times New Roman"/>
          <w:sz w:val="24"/>
          <w:szCs w:val="24"/>
        </w:rPr>
        <w:t xml:space="preserve"> IPO 2222]</w:t>
      </w:r>
    </w:p>
    <w:p w14:paraId="0A451DDB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KGIVLAGGSGTRLYPITRGVSKQLLPIYDKPMIYYPISVLMLAGIRDILIISTPDDLPAYRRLLGNGSR</w:t>
      </w:r>
    </w:p>
    <w:p w14:paraId="18972112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FGVNLFYAEQPSPDGLAQAFLIGETFINGDQCALVLGDNIFFGQSFGKKLENVAARTEGATVFGYQVMDP</w:t>
      </w:r>
    </w:p>
    <w:p w14:paraId="78DC6017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ERFGVVEFDDNNQAISLEEKPSKPKSNWAVTGLYFYDRHVVEMAKQVKPSARGELEITTLNEMYLQQGNL</w:t>
      </w:r>
    </w:p>
    <w:p w14:paraId="395F472B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NVEVLGRGFAWLDTGTHDSLLEASQFISTIEKRQGFKVACLEEIAFRKGWLTREQVADEARYLGKTHYGQ</w:t>
      </w:r>
    </w:p>
    <w:p w14:paraId="173A1D5B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YLAQLLTGM</w:t>
      </w:r>
    </w:p>
    <w:p w14:paraId="2B84F2A5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8AAE8F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&gt;ANE76647.1 dTDP-4-dehydrorhamnose 3,5-epimerase [</w:t>
      </w:r>
      <w:r w:rsidRPr="004F36FB">
        <w:rPr>
          <w:rFonts w:ascii="Times New Roman" w:hAnsi="Times New Roman" w:cs="Times New Roman"/>
          <w:i/>
          <w:iCs/>
          <w:sz w:val="24"/>
          <w:szCs w:val="24"/>
        </w:rPr>
        <w:t>Dickeya solani</w:t>
      </w:r>
      <w:r w:rsidRPr="0057071D">
        <w:rPr>
          <w:rFonts w:ascii="Times New Roman" w:hAnsi="Times New Roman" w:cs="Times New Roman"/>
          <w:sz w:val="24"/>
          <w:szCs w:val="24"/>
        </w:rPr>
        <w:t xml:space="preserve"> IPO 2222]</w:t>
      </w:r>
    </w:p>
    <w:p w14:paraId="715784FB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QVHDTAIQGVKIIQPKVFGDARGFFLETFEKNRYQEMLDIDLDFVQDNHSRSAKGVLRGLHFQTSNPQG</w:t>
      </w:r>
    </w:p>
    <w:p w14:paraId="459573A4" w14:textId="77777777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KLVRVVRGEVFDVVVDIRPDSPTYGRWEGVVLSEENKTQFWIPPGLAHGFVVLSELADFEYKCTDYYNPA</w:t>
      </w:r>
    </w:p>
    <w:p w14:paraId="11822822" w14:textId="0185983A" w:rsidR="0011348B" w:rsidRPr="0057071D" w:rsidRDefault="0011348B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HEGCLLWNDADIGVDWPIASPLLSDKDQKGKAFKELWA</w:t>
      </w:r>
    </w:p>
    <w:p w14:paraId="7D2D8BD5" w14:textId="575A755F" w:rsidR="0057071D" w:rsidRDefault="0057071D" w:rsidP="0057071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293F2C3" w14:textId="57401989" w:rsid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 xml:space="preserve">BlastP query sequence for Fig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7071D">
        <w:rPr>
          <w:rFonts w:ascii="Times New Roman" w:hAnsi="Times New Roman" w:cs="Times New Roman"/>
          <w:sz w:val="24"/>
          <w:szCs w:val="24"/>
        </w:rPr>
        <w:t>.</w:t>
      </w:r>
    </w:p>
    <w:p w14:paraId="0F570E27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&gt;AAG08836.1 membrane subunit of A-band LPS efflux transporter [</w:t>
      </w:r>
      <w:r w:rsidRPr="004F36FB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57071D">
        <w:rPr>
          <w:rFonts w:ascii="Times New Roman" w:hAnsi="Times New Roman" w:cs="Times New Roman"/>
          <w:sz w:val="24"/>
          <w:szCs w:val="24"/>
        </w:rPr>
        <w:t xml:space="preserve"> PAO1]</w:t>
      </w:r>
    </w:p>
    <w:p w14:paraId="19C6A970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LLGLSRSLWGYRGFVLGSVKREFQSRYRGSLFGALWTVLNPLSMIVVYTVIFSQVMRARLPGVDDGLAY</w:t>
      </w:r>
    </w:p>
    <w:p w14:paraId="755EFB29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SVYLCAGLLTWGLFAEITSRSQSMFIENANLLKKISFPRICLPVIVLLNAGVNFAIILALFLGFLALSGR</w:t>
      </w:r>
    </w:p>
    <w:p w14:paraId="57D64D0D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LPGAALLALVPLLAIQVLFAAGLGMILGVLNVFFRDVGQLFGICLQFWFWLTPIVYPIGILPEGIRSLIE</w:t>
      </w:r>
    </w:p>
    <w:p w14:paraId="5356E0FC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LNPMTALMRSYQQLFLHGQWPDWPSLLPITLLALLLCALGLRLFRQRVGEMVDEL</w:t>
      </w:r>
    </w:p>
    <w:p w14:paraId="33EC5EEC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7DA4314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&gt;AAG06541.1 O-antigen translocase [</w:t>
      </w:r>
      <w:r w:rsidRPr="004F36FB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57071D">
        <w:rPr>
          <w:rFonts w:ascii="Times New Roman" w:hAnsi="Times New Roman" w:cs="Times New Roman"/>
          <w:sz w:val="24"/>
          <w:szCs w:val="24"/>
        </w:rPr>
        <w:t xml:space="preserve"> PAO1]</w:t>
      </w:r>
    </w:p>
    <w:p w14:paraId="2B4C0BD7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SAAFINRVARVLVGTLGAQLITIGVTLLLVRLYSPAEMGAFSVWLSFATIFAVVVTGRYELAIFSTREE</w:t>
      </w:r>
    </w:p>
    <w:p w14:paraId="1F6F0C14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GELQAIVKLILQLTLLIFVAVAIAVVIGRHLIESMPVVIGEYWFALAVASLGLGINKLVLSLLTFQQSFN</w:t>
      </w:r>
    </w:p>
    <w:p w14:paraId="022F0DFF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RLGVARVSLAACIAVAQVSAAYLLEGVSGLIYGQLFGVVVATALAALWVGKSLILNCIETPWRMVRQVAV</w:t>
      </w:r>
    </w:p>
    <w:p w14:paraId="6238A1FD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QYINFPKFSLPADLVNTVASQVPVILLAAKFGGDSAGWFALTLKIMGAPISLLAASVLDVFKEQAARDYR</w:t>
      </w:r>
    </w:p>
    <w:p w14:paraId="31AB4327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EFGNCRGIFLKTFRLLAVLALPPFIIFWFIGEWAFGLVFGEAWAESGRYAVLMVPLFYMRFVVSPLSYTI</w:t>
      </w:r>
    </w:p>
    <w:p w14:paraId="123BEA4A" w14:textId="464357FB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YIAQRQSMDLLWQLALLLLTFICFTLPDSVDSVLWFYSIAYAVMYFVYFWMSFQCAKGDAK</w:t>
      </w:r>
    </w:p>
    <w:p w14:paraId="20930E6E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E6A4EA8" w14:textId="77777777" w:rsidR="008010E3" w:rsidRDefault="008010E3" w:rsidP="0057071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518FCC" w14:textId="77777777" w:rsidR="008010E3" w:rsidRDefault="008010E3" w:rsidP="0057071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DD08CD" w14:textId="77777777" w:rsidR="008010E3" w:rsidRDefault="008010E3" w:rsidP="0057071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F7539A" w14:textId="77777777" w:rsidR="008010E3" w:rsidRDefault="008010E3" w:rsidP="0057071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20837F" w14:textId="3BA79476" w:rsid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lastRenderedPageBreak/>
        <w:t xml:space="preserve">BlastP query sequence for Fig </w:t>
      </w:r>
      <w:r>
        <w:rPr>
          <w:rFonts w:ascii="Times New Roman" w:hAnsi="Times New Roman" w:cs="Times New Roman"/>
          <w:sz w:val="24"/>
          <w:szCs w:val="24"/>
        </w:rPr>
        <w:t>3.</w:t>
      </w:r>
    </w:p>
    <w:p w14:paraId="56C5FB31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&gt;ANE74943.1 permease [</w:t>
      </w:r>
      <w:r w:rsidRPr="004F36FB">
        <w:rPr>
          <w:rFonts w:ascii="Times New Roman" w:hAnsi="Times New Roman" w:cs="Times New Roman"/>
          <w:i/>
          <w:iCs/>
          <w:sz w:val="24"/>
          <w:szCs w:val="24"/>
        </w:rPr>
        <w:t>Dickeya solani</w:t>
      </w:r>
      <w:r w:rsidRPr="0057071D">
        <w:rPr>
          <w:rFonts w:ascii="Times New Roman" w:hAnsi="Times New Roman" w:cs="Times New Roman"/>
          <w:sz w:val="24"/>
          <w:szCs w:val="24"/>
        </w:rPr>
        <w:t xml:space="preserve"> IPO 2222]</w:t>
      </w:r>
    </w:p>
    <w:p w14:paraId="04425FBF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GTSYMLNDLKSALKNPESWVVLSWYDIKQRYKRSTLGPFWVTISTAILVGMLSLLWSTLFKLDVKDYLP</w:t>
      </w:r>
    </w:p>
    <w:p w14:paraId="015FC6CE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FFCIGQVFWTYISTQLTEASNGFIQFDYIIRQSKISFTSIMLRILSRNIIVFLHNFIIIIFVITFVGPGW</w:t>
      </w:r>
    </w:p>
    <w:p w14:paraId="525A8AF3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TFTALLSIIGFVLLSVALVSSSLILGVICTRFRDMQMIIQNILLVSFYFTPIMWKTDQLNEQWLYWVQFN</w:t>
      </w:r>
    </w:p>
    <w:p w14:paraId="63C43BFC" w14:textId="76917C5E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PLVHFFNIIREPMLGHLPDQNSIIIATAITVVLFILSMITLNKTKTKIAYWL</w:t>
      </w:r>
    </w:p>
    <w:p w14:paraId="4455A0CB" w14:textId="49DB177A" w:rsidR="0057071D" w:rsidRDefault="0057071D" w:rsidP="0057071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AB35C76" w14:textId="62995043" w:rsid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 xml:space="preserve">BlastP query sequence for Fig </w:t>
      </w:r>
      <w:r>
        <w:rPr>
          <w:rFonts w:ascii="Times New Roman" w:hAnsi="Times New Roman" w:cs="Times New Roman"/>
          <w:sz w:val="24"/>
          <w:szCs w:val="24"/>
        </w:rPr>
        <w:t>5.</w:t>
      </w:r>
    </w:p>
    <w:p w14:paraId="2EA8F980" w14:textId="77777777" w:rsid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91D7E0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&gt;ANE75210.1 enterobacterial common antigen polymerase [</w:t>
      </w:r>
      <w:r w:rsidRPr="004F36FB">
        <w:rPr>
          <w:rFonts w:ascii="Times New Roman" w:hAnsi="Times New Roman" w:cs="Times New Roman"/>
          <w:i/>
          <w:iCs/>
          <w:sz w:val="24"/>
          <w:szCs w:val="24"/>
        </w:rPr>
        <w:t>Dickeya solani</w:t>
      </w:r>
      <w:r w:rsidRPr="0057071D">
        <w:rPr>
          <w:rFonts w:ascii="Times New Roman" w:hAnsi="Times New Roman" w:cs="Times New Roman"/>
          <w:sz w:val="24"/>
          <w:szCs w:val="24"/>
        </w:rPr>
        <w:t xml:space="preserve"> IPO 2222]</w:t>
      </w:r>
    </w:p>
    <w:p w14:paraId="4F137F78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TEWAFFGLWLVWLGGGGVVLWLSGREFRRWRFNFNVLFSLLYLLTFYFGFPLTALLTFRFGVETASPLN</w:t>
      </w:r>
    </w:p>
    <w:p w14:paraId="3A0E094B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LLLALLSATAFYVIYYVSYKTRLRSAPPVSRPLPLTMTRLETLLTAGLLALVALVTAAVFFANNGLLLFK</w:t>
      </w:r>
    </w:p>
    <w:p w14:paraId="47874EE6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LSSYSQIFSRDVAGVALKRFFYFFIPAMLMWYFLHQTRRAWLIFLLTTVAFGGLTYLLVGGTRANIIIAF</w:t>
      </w:r>
    </w:p>
    <w:p w14:paraId="2CEAA06D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ALFLFIGLQRGWIAWWMLAAAGGGGIVAMFWLALKRYGLDVQGEEAFYTFLYLTRDTFSPWENLAMLWQH</w:t>
      </w:r>
    </w:p>
    <w:p w14:paraId="40194B64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LDQITLQGLAPIVRDFYVFIPAWLWPERPALVLNSANYFTWEVLNYHAGLAISPTLLGSLLIMGGPLLIP</w:t>
      </w:r>
    </w:p>
    <w:p w14:paraId="256E1458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VGAVAVGLLIKGFDGLYRYGRQAENRYLSAVLQAFCFGAVFNLIVLVREGLDAFVSRVVFFCLVFAACLL</w:t>
      </w:r>
    </w:p>
    <w:p w14:paraId="0B0F45B8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AAKLLYWLLLRAGAVAVRAPSQGEKE</w:t>
      </w:r>
    </w:p>
    <w:p w14:paraId="2356A0A7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&gt;ANE75212.1 O-antigen translocase [Dickeya solani IPO 2222]</w:t>
      </w:r>
    </w:p>
    <w:p w14:paraId="4D5DE695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SLARASLWTAASTLVKIGAGLAVIKLLAVTFGPQGVGLAGNYRQLITVLGVMAGAGIANGVTRAVAAAP</w:t>
      </w:r>
    </w:p>
    <w:p w14:paraId="2663B9A6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PDANRSGPLLGTAVSLSMGCSLLLTLALWLLAAPLSRLLFGDDAYQPAIRALAWLQLGIAGASLLLAILK</w:t>
      </w:r>
    </w:p>
    <w:p w14:paraId="5AD5CEC6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GYQDARGNALAVMAGSLVGAVAYGASVWLGAYTGALVGLALMPALVCVPALILFFRRTPLGLRALTPDWS</w:t>
      </w:r>
    </w:p>
    <w:p w14:paraId="576A67FB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WPLAGQLTRFSLMTLITAVTLPVGYVMMRNLLATHYTWQEVGVWQGVTTISDAWLQFITASFTVYLLPAL</w:t>
      </w:r>
    </w:p>
    <w:p w14:paraId="2823F129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ARLQDKRLVRQEILSALRFVLPVAATVGAAIWLLRDVAIHLLFSSAFSAMRDLFAWQLAGDVLKVGAYVF</w:t>
      </w:r>
    </w:p>
    <w:p w14:paraId="05E777BB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GYLVVARASLRFYLLAELGQFLLLTGFSRWLIPLHGALGASQAYLATYAVYFLLCCGVFILYCRRA</w:t>
      </w:r>
    </w:p>
    <w:p w14:paraId="1BE8FF80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B44D5B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>&gt;ANE75213.1 dTDP-4-amino-4,6-dideoxygalactose transaminase [Dickeya solani IPO 2222]</w:t>
      </w:r>
    </w:p>
    <w:p w14:paraId="720899B6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MIPFNSPPVVGSELEYMQAAMRSGKLSGDGAFTRRCQQWLEHYSGSCNVLLTPSCTASLEMAALLLNIQP</w:t>
      </w:r>
    </w:p>
    <w:p w14:paraId="4EFDCC7C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GDEVIMPSYTFVSTANAFVLRGATIVFVDIRPDTLNLDENRIEAAITNKTRAIVVVHYAGVGCDMNAVMA</w:t>
      </w:r>
    </w:p>
    <w:p w14:paraId="799A8424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LARQYGLFVVEDAAQGMMSRYQERPLGAIGHIGCFSFHETKNYTAGGEGGATLINDPELVARAEIIREKG</w:t>
      </w:r>
    </w:p>
    <w:p w14:paraId="37CC43C7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TNRSQFFRGQADKYTWRDIGSSYLMADIQAAYLWGQLEAAQRIHERRLTLWQHYARAFAPLAAAGRATLP</w:t>
      </w:r>
    </w:p>
    <w:p w14:paraId="3250F5F2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VIPADCRHNGHLFFLRLRDEAERSAFIRHMKEAEILTVFHYIPLHSSPAGRQFGRFVGEDRHTTRESERL</w:t>
      </w:r>
    </w:p>
    <w:p w14:paraId="61AD4003" w14:textId="5B55400F" w:rsidR="0057071D" w:rsidRDefault="0057071D" w:rsidP="0057071D">
      <w:pPr>
        <w:jc w:val="both"/>
        <w:rPr>
          <w:rFonts w:ascii="Times New Roman" w:hAnsi="Times New Roman" w:cs="Times New Roman"/>
          <w:sz w:val="18"/>
          <w:szCs w:val="18"/>
        </w:rPr>
      </w:pPr>
      <w:r w:rsidRPr="0057071D">
        <w:rPr>
          <w:rFonts w:ascii="Times New Roman" w:hAnsi="Times New Roman" w:cs="Times New Roman"/>
          <w:sz w:val="18"/>
          <w:szCs w:val="18"/>
        </w:rPr>
        <w:t>VRLPLFYNLSDLDQRTVINSALSFFS</w:t>
      </w:r>
    </w:p>
    <w:p w14:paraId="7087668C" w14:textId="77777777" w:rsidR="004F36FB" w:rsidRPr="0057071D" w:rsidRDefault="004F36FB" w:rsidP="0057071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D9B5694" w14:textId="6BEA80B2" w:rsidR="004F36FB" w:rsidRDefault="004F36FB" w:rsidP="004F36FB">
      <w:pPr>
        <w:jc w:val="both"/>
        <w:rPr>
          <w:rFonts w:ascii="Times New Roman" w:hAnsi="Times New Roman" w:cs="Times New Roman"/>
          <w:sz w:val="24"/>
          <w:szCs w:val="24"/>
        </w:rPr>
      </w:pPr>
      <w:r w:rsidRPr="0057071D">
        <w:rPr>
          <w:rFonts w:ascii="Times New Roman" w:hAnsi="Times New Roman" w:cs="Times New Roman"/>
          <w:sz w:val="24"/>
          <w:szCs w:val="24"/>
        </w:rPr>
        <w:t xml:space="preserve">BlastP query sequence for Fig </w:t>
      </w:r>
      <w:r>
        <w:rPr>
          <w:rFonts w:ascii="Times New Roman" w:hAnsi="Times New Roman" w:cs="Times New Roman"/>
          <w:sz w:val="24"/>
          <w:szCs w:val="24"/>
        </w:rPr>
        <w:t>6.</w:t>
      </w:r>
    </w:p>
    <w:p w14:paraId="75207EF4" w14:textId="77777777" w:rsidR="0057071D" w:rsidRPr="0057071D" w:rsidRDefault="0057071D" w:rsidP="0057071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C4E0CC0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4"/>
          <w:szCs w:val="24"/>
        </w:rPr>
      </w:pPr>
      <w:r w:rsidRPr="004F36FB">
        <w:rPr>
          <w:rFonts w:ascii="Times New Roman" w:hAnsi="Times New Roman" w:cs="Times New Roman"/>
          <w:sz w:val="24"/>
          <w:szCs w:val="24"/>
        </w:rPr>
        <w:t>&gt;ANE75628.1 lipopolysaccharide biosynthesis protein [</w:t>
      </w:r>
      <w:r w:rsidRPr="004F36FB">
        <w:rPr>
          <w:rFonts w:ascii="Times New Roman" w:hAnsi="Times New Roman" w:cs="Times New Roman"/>
          <w:i/>
          <w:iCs/>
          <w:sz w:val="24"/>
          <w:szCs w:val="24"/>
        </w:rPr>
        <w:t>Dickeya solani</w:t>
      </w:r>
      <w:r w:rsidRPr="004F36FB">
        <w:rPr>
          <w:rFonts w:ascii="Times New Roman" w:hAnsi="Times New Roman" w:cs="Times New Roman"/>
          <w:sz w:val="24"/>
          <w:szCs w:val="24"/>
        </w:rPr>
        <w:t xml:space="preserve"> IPO 2222]</w:t>
      </w:r>
    </w:p>
    <w:p w14:paraId="594C0FAB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  <w:r w:rsidRPr="004F36FB">
        <w:rPr>
          <w:rFonts w:ascii="Times New Roman" w:hAnsi="Times New Roman" w:cs="Times New Roman"/>
          <w:sz w:val="20"/>
          <w:szCs w:val="20"/>
        </w:rPr>
        <w:t>MSRQRLSVVLISHNAAELLPDCLASVDWADEIIVLDSGSSDDTLDVARRLGAQVYQNTDWPGFGKQRQLA</w:t>
      </w:r>
    </w:p>
    <w:p w14:paraId="5601FEF1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  <w:r w:rsidRPr="004F36FB">
        <w:rPr>
          <w:rFonts w:ascii="Times New Roman" w:hAnsi="Times New Roman" w:cs="Times New Roman"/>
          <w:sz w:val="20"/>
          <w:szCs w:val="20"/>
        </w:rPr>
        <w:t>QQYAGGDYIFMIDTDERVTPALRQSIEATLESPESDAVYRCARRNLFLGRFMRHSGWYPDEVIRLYPNRY</w:t>
      </w:r>
    </w:p>
    <w:p w14:paraId="259E4C01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  <w:r w:rsidRPr="004F36FB">
        <w:rPr>
          <w:rFonts w:ascii="Times New Roman" w:hAnsi="Times New Roman" w:cs="Times New Roman"/>
          <w:sz w:val="20"/>
          <w:szCs w:val="20"/>
        </w:rPr>
        <w:t>RYNDNAVHESLDYGAARVISLDGDLKHLTCRDFFSFQQKQFAYAESWAIERFRQGKRCGFAAIVLHTLGA</w:t>
      </w:r>
    </w:p>
    <w:p w14:paraId="44D67DC8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  <w:r w:rsidRPr="004F36FB">
        <w:rPr>
          <w:rFonts w:ascii="Times New Roman" w:hAnsi="Times New Roman" w:cs="Times New Roman"/>
          <w:sz w:val="20"/>
          <w:szCs w:val="20"/>
        </w:rPr>
        <w:t>FVKTWLLRAGFLDGKQGLLLAIVNAQYTFNKYTGLWALNNRRDTHQEHQHHED</w:t>
      </w:r>
    </w:p>
    <w:p w14:paraId="73A43D11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96084B6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4"/>
          <w:szCs w:val="24"/>
        </w:rPr>
      </w:pPr>
      <w:r w:rsidRPr="004F36FB">
        <w:rPr>
          <w:rFonts w:ascii="Times New Roman" w:hAnsi="Times New Roman" w:cs="Times New Roman"/>
          <w:sz w:val="24"/>
          <w:szCs w:val="24"/>
        </w:rPr>
        <w:t>&gt;ANE77768.1 3-deoxy-D-manno-octulosonic acid transferase [</w:t>
      </w:r>
      <w:r w:rsidRPr="004F36FB">
        <w:rPr>
          <w:rFonts w:ascii="Times New Roman" w:hAnsi="Times New Roman" w:cs="Times New Roman"/>
          <w:i/>
          <w:iCs/>
          <w:sz w:val="24"/>
          <w:szCs w:val="24"/>
        </w:rPr>
        <w:t>Dickeya solani</w:t>
      </w:r>
      <w:r w:rsidRPr="004F36FB">
        <w:rPr>
          <w:rFonts w:ascii="Times New Roman" w:hAnsi="Times New Roman" w:cs="Times New Roman"/>
          <w:sz w:val="24"/>
          <w:szCs w:val="24"/>
        </w:rPr>
        <w:t xml:space="preserve"> IPO 2222]</w:t>
      </w:r>
    </w:p>
    <w:p w14:paraId="26CFF277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  <w:r w:rsidRPr="004F36FB">
        <w:rPr>
          <w:rFonts w:ascii="Times New Roman" w:hAnsi="Times New Roman" w:cs="Times New Roman"/>
          <w:sz w:val="20"/>
          <w:szCs w:val="20"/>
        </w:rPr>
        <w:t>MLQTLYTFLFYMIQPLIWLRLWLRGRKIPAYRKRWGERYGFYKNQVKPEGILLHSVSVGETLAAVPLVRA</w:t>
      </w:r>
    </w:p>
    <w:p w14:paraId="1295897D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  <w:r w:rsidRPr="004F36FB">
        <w:rPr>
          <w:rFonts w:ascii="Times New Roman" w:hAnsi="Times New Roman" w:cs="Times New Roman"/>
          <w:sz w:val="20"/>
          <w:szCs w:val="20"/>
        </w:rPr>
        <w:t>LRHRYPSLPITVTTMTPTGSERALSAFGKDVYHVYLPYDLPGAMARFLDHVQPRLVIIMETELWPNLITA</w:t>
      </w:r>
    </w:p>
    <w:p w14:paraId="0DC8341D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  <w:r w:rsidRPr="004F36FB">
        <w:rPr>
          <w:rFonts w:ascii="Times New Roman" w:hAnsi="Times New Roman" w:cs="Times New Roman"/>
          <w:sz w:val="20"/>
          <w:szCs w:val="20"/>
        </w:rPr>
        <w:t>LHQRKIPLIIANARLSERSANGYRKLGRFMRTLLRRITLIAVQNAEDGERFINLGLKRTQLNVTGSLKFD</w:t>
      </w:r>
    </w:p>
    <w:p w14:paraId="5483FCBF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  <w:r w:rsidRPr="004F36FB">
        <w:rPr>
          <w:rFonts w:ascii="Times New Roman" w:hAnsi="Times New Roman" w:cs="Times New Roman"/>
          <w:sz w:val="20"/>
          <w:szCs w:val="20"/>
        </w:rPr>
        <w:t>ISVTPELAARAVTLRRQWAPQRPVWIAASTHEGEEKIIVDAHTELLKAFPTLLLILVPRHPDRFDDAKAI</w:t>
      </w:r>
    </w:p>
    <w:p w14:paraId="66841EC6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  <w:r w:rsidRPr="004F36FB">
        <w:rPr>
          <w:rFonts w:ascii="Times New Roman" w:hAnsi="Times New Roman" w:cs="Times New Roman"/>
          <w:sz w:val="20"/>
          <w:szCs w:val="20"/>
        </w:rPr>
        <w:t>VRKAGLEYTLRSAGTVPPASSHVVIGDSMGELMLLYGIADLAFVGGSLIERGGHNPLEPAAHAIPVLMGP</w:t>
      </w:r>
    </w:p>
    <w:p w14:paraId="759D87A4" w14:textId="77777777" w:rsidR="004F36FB" w:rsidRPr="004F36FB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  <w:r w:rsidRPr="004F36FB">
        <w:rPr>
          <w:rFonts w:ascii="Times New Roman" w:hAnsi="Times New Roman" w:cs="Times New Roman"/>
          <w:sz w:val="20"/>
          <w:szCs w:val="20"/>
        </w:rPr>
        <w:t>HTFNFKDICARLQESDGLITVRDTASLVEQVTTLLSDDDYRRYHGHHAVDVLHKNQGALQSLLALLEPYL</w:t>
      </w:r>
    </w:p>
    <w:p w14:paraId="2569BFE9" w14:textId="37698621" w:rsidR="0011348B" w:rsidRPr="0057071D" w:rsidRDefault="004F36FB" w:rsidP="004F36FB">
      <w:pPr>
        <w:jc w:val="both"/>
        <w:rPr>
          <w:rFonts w:ascii="Times New Roman" w:hAnsi="Times New Roman" w:cs="Times New Roman"/>
          <w:sz w:val="20"/>
          <w:szCs w:val="20"/>
        </w:rPr>
      </w:pPr>
      <w:r w:rsidRPr="004F36FB">
        <w:rPr>
          <w:rFonts w:ascii="Times New Roman" w:hAnsi="Times New Roman" w:cs="Times New Roman"/>
          <w:sz w:val="20"/>
          <w:szCs w:val="20"/>
        </w:rPr>
        <w:t>PPRSQ</w:t>
      </w:r>
    </w:p>
    <w:sectPr w:rsidR="0011348B" w:rsidRPr="00570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8B"/>
    <w:rsid w:val="0011348B"/>
    <w:rsid w:val="001762D5"/>
    <w:rsid w:val="004F36FB"/>
    <w:rsid w:val="0057071D"/>
    <w:rsid w:val="0080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96E5"/>
  <w15:chartTrackingRefBased/>
  <w15:docId w15:val="{402C1187-B30B-4E97-8737-17AFD3BD3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925</Words>
  <Characters>52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njan</dc:creator>
  <cp:keywords/>
  <dc:description/>
  <cp:lastModifiedBy>Ashish Ranjan</cp:lastModifiedBy>
  <cp:revision>3</cp:revision>
  <dcterms:created xsi:type="dcterms:W3CDTF">2020-12-03T19:47:00Z</dcterms:created>
  <dcterms:modified xsi:type="dcterms:W3CDTF">2020-12-04T03:07:00Z</dcterms:modified>
</cp:coreProperties>
</file>